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955A7" w14:textId="7697285A" w:rsidR="00A21CAF" w:rsidRDefault="00386F8B">
      <w:r>
        <w:rPr>
          <w:noProof/>
        </w:rPr>
        <w:drawing>
          <wp:inline distT="0" distB="0" distL="0" distR="0" wp14:anchorId="1FF40AD2" wp14:editId="41610BB6">
            <wp:extent cx="2191512" cy="938784"/>
            <wp:effectExtent l="0" t="0" r="0" b="0"/>
            <wp:docPr id="1572368650" name="Picture 1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368650" name="Picture 1" descr="A close-up of a test resul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1512" cy="938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323D7" w14:textId="731A69E4" w:rsidR="00A21CAF" w:rsidRDefault="00445536">
      <w:r w:rsidRPr="001A19D4">
        <w:rPr>
          <w:b/>
          <w:bCs/>
        </w:rPr>
        <w:t>Figure S1</w:t>
      </w:r>
      <w:r w:rsidR="00A21CAF" w:rsidRPr="001A19D4">
        <w:rPr>
          <w:b/>
          <w:bCs/>
        </w:rPr>
        <w:t>:</w:t>
      </w:r>
      <w:r w:rsidR="001A19D4" w:rsidRPr="001A19D4">
        <w:rPr>
          <w:b/>
          <w:bCs/>
        </w:rPr>
        <w:t>pS6 dosage gradient.</w:t>
      </w:r>
      <w:r w:rsidR="00A21CAF">
        <w:t xml:space="preserve"> W</w:t>
      </w:r>
      <w:r w:rsidR="00A21CAF" w:rsidRPr="00DB3A44">
        <w:t xml:space="preserve">estern blot </w:t>
      </w:r>
      <w:r w:rsidR="00A21CAF">
        <w:t xml:space="preserve">was </w:t>
      </w:r>
      <w:r w:rsidR="00401FE3">
        <w:t xml:space="preserve">used </w:t>
      </w:r>
      <w:r w:rsidR="00A21CAF" w:rsidRPr="00DB3A44">
        <w:t xml:space="preserve">to determine </w:t>
      </w:r>
      <w:r w:rsidR="00A21CAF">
        <w:t>the</w:t>
      </w:r>
      <w:r w:rsidR="00A21CAF" w:rsidRPr="00DB3A44">
        <w:t xml:space="preserve"> opti</w:t>
      </w:r>
      <w:r w:rsidR="00A21CAF">
        <w:t>mal</w:t>
      </w:r>
      <w:r w:rsidR="00A21CAF" w:rsidRPr="00DB3A44">
        <w:t xml:space="preserve"> concentration of </w:t>
      </w:r>
      <w:r w:rsidR="00386F8B">
        <w:t>t</w:t>
      </w:r>
      <w:r w:rsidR="00A21CAF" w:rsidRPr="00DB3A44">
        <w:t>orin1</w:t>
      </w:r>
      <w:r w:rsidR="00A21CAF">
        <w:t xml:space="preserve"> to reduce </w:t>
      </w:r>
      <w:proofErr w:type="spellStart"/>
      <w:r w:rsidR="00A21CAF">
        <w:t>mTor</w:t>
      </w:r>
      <w:proofErr w:type="spellEnd"/>
      <w:r w:rsidR="00A21CAF">
        <w:t xml:space="preserve"> activity</w:t>
      </w:r>
      <w:r w:rsidR="00A21CAF" w:rsidRPr="00DB3A44">
        <w:t xml:space="preserve">. </w:t>
      </w:r>
      <w:r w:rsidR="00A21CAF">
        <w:t>Larve were treated as described in the materials and methods and antibodies to detect phosphorylated S6 ribosomal protein</w:t>
      </w:r>
      <w:r w:rsidR="000B1C57">
        <w:t xml:space="preserve"> </w:t>
      </w:r>
      <w:r w:rsidR="00A21CAF">
        <w:t xml:space="preserve">and actin were used. NT is non-treated control; </w:t>
      </w:r>
      <w:proofErr w:type="spellStart"/>
      <w:r w:rsidR="00A21CAF">
        <w:t>veh</w:t>
      </w:r>
      <w:proofErr w:type="spellEnd"/>
      <w:r w:rsidR="00A21CAF">
        <w:t xml:space="preserve"> is vehicle control (DMSO)</w:t>
      </w:r>
      <w:r w:rsidR="002D015F">
        <w:t xml:space="preserve">. </w:t>
      </w:r>
      <w:r w:rsidR="00C96896">
        <w:t>N=25/group</w:t>
      </w:r>
    </w:p>
    <w:p w14:paraId="5C414FA6" w14:textId="77777777" w:rsidR="00A21CAF" w:rsidRDefault="00A21CAF"/>
    <w:p w14:paraId="286A5CB6" w14:textId="77777777" w:rsidR="00A21CAF" w:rsidRDefault="00A21CAF"/>
    <w:p w14:paraId="4FBC4AFB" w14:textId="77777777" w:rsidR="00A21CAF" w:rsidRDefault="00A21CAF"/>
    <w:p w14:paraId="4F53D808" w14:textId="77777777" w:rsidR="00A21CAF" w:rsidRDefault="00A21CAF"/>
    <w:p w14:paraId="5A95195D" w14:textId="77777777" w:rsidR="00A21CAF" w:rsidRDefault="00A21CAF"/>
    <w:p w14:paraId="4663DB7F" w14:textId="77777777" w:rsidR="00A21CAF" w:rsidRDefault="00A21CAF"/>
    <w:p w14:paraId="13851585" w14:textId="77777777" w:rsidR="00A21CAF" w:rsidRDefault="00A21CAF"/>
    <w:p w14:paraId="0FE6D505" w14:textId="77777777" w:rsidR="00A21CAF" w:rsidRDefault="00A21CAF"/>
    <w:p w14:paraId="42EC7780" w14:textId="77777777" w:rsidR="00A21CAF" w:rsidRDefault="00A21CAF"/>
    <w:p w14:paraId="20AD640E" w14:textId="77777777" w:rsidR="00A21CAF" w:rsidRDefault="00A21CAF"/>
    <w:p w14:paraId="2AA644AB" w14:textId="77777777" w:rsidR="000B1C57" w:rsidRDefault="000B1C57"/>
    <w:p w14:paraId="21E1E197" w14:textId="77777777" w:rsidR="000B1C57" w:rsidRDefault="000B1C57"/>
    <w:p w14:paraId="7669E72C" w14:textId="77777777" w:rsidR="000B1C57" w:rsidRDefault="000B1C57"/>
    <w:p w14:paraId="587CBC53" w14:textId="77777777" w:rsidR="000B1C57" w:rsidRDefault="000B1C57"/>
    <w:p w14:paraId="69BEFA9A" w14:textId="77777777" w:rsidR="00A21CAF" w:rsidRDefault="00A21CAF"/>
    <w:p w14:paraId="01692EDF" w14:textId="77777777" w:rsidR="00A21CAF" w:rsidRDefault="00A21CAF"/>
    <w:p w14:paraId="092EA11F" w14:textId="77AF563A" w:rsidR="00A21CAF" w:rsidRDefault="00A21CAF">
      <w:r>
        <w:rPr>
          <w:noProof/>
        </w:rPr>
        <w:t xml:space="preserve">                </w:t>
      </w:r>
    </w:p>
    <w:sectPr w:rsidR="00A21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CAF"/>
    <w:rsid w:val="000B1C57"/>
    <w:rsid w:val="001A19D4"/>
    <w:rsid w:val="002D015F"/>
    <w:rsid w:val="00386F8B"/>
    <w:rsid w:val="00401FE3"/>
    <w:rsid w:val="00445536"/>
    <w:rsid w:val="00610AF8"/>
    <w:rsid w:val="007A6629"/>
    <w:rsid w:val="007B2D36"/>
    <w:rsid w:val="007C426F"/>
    <w:rsid w:val="009B210F"/>
    <w:rsid w:val="00A02A3C"/>
    <w:rsid w:val="00A21CAF"/>
    <w:rsid w:val="00BF3E79"/>
    <w:rsid w:val="00C96896"/>
    <w:rsid w:val="00CE36B7"/>
    <w:rsid w:val="00D3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52C27"/>
  <w15:chartTrackingRefBased/>
  <w15:docId w15:val="{3890FCAB-6F4C-4A1E-8173-7ABF7E79E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1C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C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C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C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C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C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C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C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C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C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C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C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C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C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C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C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C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C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C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C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C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C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C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1C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C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1C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C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C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C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ana, Anita</dc:creator>
  <cp:keywords/>
  <dc:description/>
  <cp:lastModifiedBy>Quintana, Anita</cp:lastModifiedBy>
  <cp:revision>11</cp:revision>
  <dcterms:created xsi:type="dcterms:W3CDTF">2025-07-12T03:28:00Z</dcterms:created>
  <dcterms:modified xsi:type="dcterms:W3CDTF">2025-10-22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5-04-21T21:07:20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a63d6109-325c-4906-a5fa-2ec7f9ce2877</vt:lpwstr>
  </property>
  <property fmtid="{D5CDD505-2E9C-101B-9397-08002B2CF9AE}" pid="8" name="MSIP_Label_b73649dc-6fee-4eb8-a128-734c3c842ea8_ContentBits">
    <vt:lpwstr>0</vt:lpwstr>
  </property>
  <property fmtid="{D5CDD505-2E9C-101B-9397-08002B2CF9AE}" pid="9" name="MSIP_Label_b73649dc-6fee-4eb8-a128-734c3c842ea8_Tag">
    <vt:lpwstr>10, 3, 0, 1</vt:lpwstr>
  </property>
</Properties>
</file>